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ED2A3" w14:textId="1C3E53DA" w:rsidR="005B42FB" w:rsidRPr="00792755" w:rsidRDefault="00792755">
      <w:pPr>
        <w:rPr>
          <w:rFonts w:ascii="Times New Roman" w:hAnsi="Times New Roman" w:cs="Times New Roman"/>
        </w:rPr>
      </w:pPr>
      <w:r w:rsidRPr="00792755">
        <w:rPr>
          <w:rFonts w:ascii="Times New Roman" w:hAnsi="Times New Roman" w:cs="Times New Roman"/>
          <w:b/>
        </w:rPr>
        <w:t xml:space="preserve">Table </w:t>
      </w:r>
      <w:r w:rsidR="0045729B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792755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Geographical details of the 94 </w:t>
      </w:r>
      <w:proofErr w:type="spellStart"/>
      <w:r w:rsidRPr="00F50510">
        <w:rPr>
          <w:rFonts w:ascii="Times New Roman" w:hAnsi="Times New Roman" w:cs="Times New Roman"/>
          <w:i/>
        </w:rPr>
        <w:t>Populus</w:t>
      </w:r>
      <w:proofErr w:type="spellEnd"/>
      <w:r w:rsidRPr="00F50510">
        <w:rPr>
          <w:rFonts w:ascii="Times New Roman" w:hAnsi="Times New Roman" w:cs="Times New Roman"/>
          <w:i/>
        </w:rPr>
        <w:t xml:space="preserve"> </w:t>
      </w:r>
      <w:proofErr w:type="spellStart"/>
      <w:r w:rsidRPr="00F50510">
        <w:rPr>
          <w:rFonts w:ascii="Times New Roman" w:hAnsi="Times New Roman" w:cs="Times New Roman"/>
          <w:i/>
        </w:rPr>
        <w:t>tremula</w:t>
      </w:r>
      <w:proofErr w:type="spellEnd"/>
      <w:r>
        <w:rPr>
          <w:rFonts w:ascii="Times New Roman" w:hAnsi="Times New Roman" w:cs="Times New Roman"/>
        </w:rPr>
        <w:t xml:space="preserve"> samples used in this study and the s</w:t>
      </w:r>
      <w:r w:rsidRPr="007C62E4">
        <w:rPr>
          <w:rFonts w:ascii="Times New Roman" w:hAnsi="Times New Roman" w:cs="Times New Roman"/>
        </w:rPr>
        <w:t>ummary statistics of Illumina re-sequencing data per sample</w:t>
      </w:r>
      <w:r>
        <w:rPr>
          <w:rFonts w:ascii="Times New Roman" w:hAnsi="Times New Roman" w:cs="Times New Roman"/>
        </w:rPr>
        <w:t xml:space="preserve"> </w:t>
      </w:r>
    </w:p>
    <w:p w14:paraId="33F39241" w14:textId="77777777" w:rsidR="00792755" w:rsidRDefault="00792755"/>
    <w:tbl>
      <w:tblPr>
        <w:tblW w:w="1023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851"/>
        <w:gridCol w:w="992"/>
        <w:gridCol w:w="1134"/>
        <w:gridCol w:w="709"/>
        <w:gridCol w:w="992"/>
        <w:gridCol w:w="1134"/>
        <w:gridCol w:w="1161"/>
        <w:gridCol w:w="992"/>
      </w:tblGrid>
      <w:tr w:rsidR="00792755" w:rsidRPr="00792755" w14:paraId="23FD6D77" w14:textId="77777777" w:rsidTr="00365313">
        <w:trPr>
          <w:trHeight w:val="300"/>
        </w:trPr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95B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651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041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D30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itud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B57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gitud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953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w bases(Gb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F411" w14:textId="77777777" w:rsid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tered bases</w:t>
            </w:r>
          </w:p>
          <w:p w14:paraId="1ED60D2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Gb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C7B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ping rat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BD6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ed gen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B63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overage</w:t>
            </w:r>
          </w:p>
        </w:tc>
      </w:tr>
      <w:tr w:rsidR="00792755" w:rsidRPr="00792755" w14:paraId="43862E54" w14:textId="77777777" w:rsidTr="00365313">
        <w:trPr>
          <w:trHeight w:val="30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24C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C92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lan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9A8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247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9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249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CCB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294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7E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7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7CF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018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23 </w:t>
            </w:r>
          </w:p>
        </w:tc>
      </w:tr>
      <w:tr w:rsidR="00792755" w:rsidRPr="00792755" w14:paraId="30FFAA3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DAC178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F1C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la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BEF2F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7C0B3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7A8E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A88BD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09F87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EF2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07A9C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918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47 </w:t>
            </w:r>
          </w:p>
        </w:tc>
      </w:tr>
      <w:tr w:rsidR="00792755" w:rsidRPr="00792755" w14:paraId="2687E94D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B320DB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625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la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1342F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FDA93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1A3D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07F29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218C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DF5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AA036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50E5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9.15 </w:t>
            </w:r>
          </w:p>
        </w:tc>
      </w:tr>
      <w:tr w:rsidR="00792755" w:rsidRPr="00792755" w14:paraId="5B3BB2F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0E057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38B0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la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2A6B1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5BCE8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F54E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391AC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51D9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DB0E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3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496A5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8130D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88 </w:t>
            </w:r>
          </w:p>
        </w:tc>
      </w:tr>
      <w:tr w:rsidR="00792755" w:rsidRPr="00792755" w14:paraId="60FC6EF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C4CDE0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DC26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la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46B9E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7F69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3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BE6E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F71DC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DB1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D0D9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5FAE2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7F20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.12 </w:t>
            </w:r>
          </w:p>
        </w:tc>
      </w:tr>
      <w:tr w:rsidR="00792755" w:rsidRPr="00792755" w14:paraId="5574271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F3A396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8C9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la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895E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C310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1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1155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9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D390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61636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F90E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D5EA7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91CD0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2.67 </w:t>
            </w:r>
          </w:p>
        </w:tc>
      </w:tr>
      <w:tr w:rsidR="00792755" w:rsidRPr="00792755" w14:paraId="4FF7890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40B8B9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F8217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b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2794E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87A21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4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1BC6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85547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05668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AAC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3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EFB67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9016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2.59 </w:t>
            </w:r>
          </w:p>
        </w:tc>
      </w:tr>
      <w:tr w:rsidR="00792755" w:rsidRPr="00792755" w14:paraId="5CA5FF4F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50F61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D7F5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b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0ADBC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9F7EA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3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B6AA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8085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428B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A3EF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DF08D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3CC6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.33 </w:t>
            </w:r>
          </w:p>
        </w:tc>
      </w:tr>
      <w:tr w:rsidR="00792755" w:rsidRPr="00792755" w14:paraId="5AED503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7405CC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336E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b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CDE6C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1B363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8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C82C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0C94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5A3B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6B34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98275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A4D8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76 </w:t>
            </w:r>
          </w:p>
        </w:tc>
      </w:tr>
      <w:tr w:rsidR="00792755" w:rsidRPr="00792755" w14:paraId="2B4F2900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2A565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E5E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b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BE547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BB1BC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0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5136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2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74C0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BDBE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F9AB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2F0CA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049ED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96 </w:t>
            </w:r>
          </w:p>
        </w:tc>
      </w:tr>
      <w:tr w:rsidR="00792755" w:rsidRPr="00792755" w14:paraId="025D5A40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6E4BF2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58F4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b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D5C63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32E9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0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FFAB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0191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E5B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6E1C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9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821A8B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1C77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.77 </w:t>
            </w:r>
          </w:p>
        </w:tc>
      </w:tr>
      <w:tr w:rsidR="00792755" w:rsidRPr="00792755" w14:paraId="7B71C104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25C0A1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AE63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b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5F047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AB7A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334A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838C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17B83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1C76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4B9C9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298E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52 </w:t>
            </w:r>
          </w:p>
        </w:tc>
      </w:tr>
      <w:tr w:rsidR="00792755" w:rsidRPr="00792755" w14:paraId="460C80F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606BF7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D4D8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b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C3ADC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D6EB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C9B9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AA1CD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233C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9764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3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AAFD2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BE6A9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69 </w:t>
            </w:r>
          </w:p>
        </w:tc>
      </w:tr>
      <w:tr w:rsidR="00792755" w:rsidRPr="00792755" w14:paraId="351BC3C8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BB861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136FA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AF30F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F6185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1C79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3701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FA94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CCAF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E4952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B684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.68 </w:t>
            </w:r>
          </w:p>
        </w:tc>
      </w:tr>
      <w:tr w:rsidR="00792755" w:rsidRPr="00792755" w14:paraId="501D0EF0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532A9A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2FE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0C385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B637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4771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DAA96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A145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059F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CB50E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B18A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28 </w:t>
            </w:r>
          </w:p>
        </w:tc>
      </w:tr>
      <w:tr w:rsidR="00792755" w:rsidRPr="00792755" w14:paraId="3DE131A3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5D2F2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A7D5B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BD91D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91855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6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5C52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8715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019F4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7495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4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D6834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7E6E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42 </w:t>
            </w:r>
          </w:p>
        </w:tc>
      </w:tr>
      <w:tr w:rsidR="00792755" w:rsidRPr="00792755" w14:paraId="6CC20CBF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33A03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C4BB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11FA5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E797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7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655D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81F3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2D32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B6C4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3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55322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237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.41 </w:t>
            </w:r>
          </w:p>
        </w:tc>
      </w:tr>
      <w:tr w:rsidR="00792755" w:rsidRPr="00792755" w14:paraId="5B9D03B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B6FFD2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FFED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EF413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A591A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8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28A9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C910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4E49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F2DC1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8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6F2004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2484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99 </w:t>
            </w:r>
          </w:p>
        </w:tc>
      </w:tr>
      <w:tr w:rsidR="00792755" w:rsidRPr="00792755" w14:paraId="70E7C63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A3AD6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F941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2224F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F1822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9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C063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26335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8D14A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F4EC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15D4E2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8C1AA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1.07 </w:t>
            </w:r>
          </w:p>
        </w:tc>
      </w:tr>
      <w:tr w:rsidR="00792755" w:rsidRPr="00792755" w14:paraId="383D30B0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6AB4F3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AF6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96E0F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0BE7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2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8B70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3281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55E74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752D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528C3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B54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86 </w:t>
            </w:r>
          </w:p>
        </w:tc>
      </w:tr>
      <w:tr w:rsidR="00792755" w:rsidRPr="00792755" w14:paraId="557D710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E81A44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9326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5F931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9B25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7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1913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2D321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6816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F34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87EB5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5C142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4 </w:t>
            </w:r>
          </w:p>
        </w:tc>
      </w:tr>
      <w:tr w:rsidR="00792755" w:rsidRPr="00792755" w14:paraId="14C2826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86541F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FFA8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rd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5A81B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FAC7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8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725C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1C62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C4F4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9AFE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AE26B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FB5E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.54 </w:t>
            </w:r>
          </w:p>
        </w:tc>
      </w:tr>
      <w:tr w:rsidR="00792755" w:rsidRPr="00792755" w14:paraId="1FE44C44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511DD0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58F1B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3DDEB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5AEC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FE1A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600B0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93B2B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3C89B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9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7B62B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77D7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84 </w:t>
            </w:r>
          </w:p>
        </w:tc>
      </w:tr>
      <w:tr w:rsidR="00792755" w:rsidRPr="00792755" w14:paraId="014144B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44E9BF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2A66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769C6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5BE7B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2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5942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15DE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B660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67DA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2F385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18FA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12 </w:t>
            </w:r>
          </w:p>
        </w:tc>
      </w:tr>
      <w:tr w:rsidR="00792755" w:rsidRPr="00792755" w14:paraId="7C01F89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FF6507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A98B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425AF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A9449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96D4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1685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2D03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5CE6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82B852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9F22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65 </w:t>
            </w:r>
          </w:p>
        </w:tc>
      </w:tr>
      <w:tr w:rsidR="00792755" w:rsidRPr="00792755" w14:paraId="75B99E5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2AAF6C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ADBA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58A28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F01B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25F1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96CE6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7E44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C985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ECE5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7537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61 </w:t>
            </w:r>
          </w:p>
        </w:tc>
      </w:tr>
      <w:tr w:rsidR="00792755" w:rsidRPr="00792755" w14:paraId="3845E03B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CFBA28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60C4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62ACE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100D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97AE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4C474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586A7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8CC4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C21F2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2071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22 </w:t>
            </w:r>
          </w:p>
        </w:tc>
      </w:tr>
      <w:tr w:rsidR="00792755" w:rsidRPr="00792755" w14:paraId="3F15C208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BB8151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E158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5BE35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2D1C2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9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EE4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6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B2FF5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F9973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A520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3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99897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C946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14 </w:t>
            </w:r>
          </w:p>
        </w:tc>
      </w:tr>
      <w:tr w:rsidR="00792755" w:rsidRPr="00792755" w14:paraId="3F8D1F2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0C1707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5657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12824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E091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6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04D0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A858C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232C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261B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2.3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AAB0F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54FD7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.81 </w:t>
            </w:r>
          </w:p>
        </w:tc>
      </w:tr>
      <w:tr w:rsidR="00792755" w:rsidRPr="00792755" w14:paraId="5814223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3F1730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705E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09218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5889B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4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7397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4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3A4D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E8223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6D00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4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17BA9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D29A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84 </w:t>
            </w:r>
          </w:p>
        </w:tc>
      </w:tr>
      <w:tr w:rsidR="00792755" w:rsidRPr="00792755" w14:paraId="3374AABE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7709DE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744B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331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087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4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291A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5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9710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4110F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3426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5A6759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AA41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.21 </w:t>
            </w:r>
          </w:p>
        </w:tc>
      </w:tr>
      <w:tr w:rsidR="00792755" w:rsidRPr="00792755" w14:paraId="56C34C5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DC705F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C2DB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B1C72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1F3B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2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F977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1632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5A33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42D5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DCF6D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7715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59 </w:t>
            </w:r>
          </w:p>
        </w:tc>
      </w:tr>
      <w:tr w:rsidR="00792755" w:rsidRPr="00792755" w14:paraId="7C85852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D54F25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0A3D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F9E1C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570F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00E98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B30F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63310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DA31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460A9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FF70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83 </w:t>
            </w:r>
          </w:p>
        </w:tc>
      </w:tr>
      <w:tr w:rsidR="00792755" w:rsidRPr="00792755" w14:paraId="5D838A0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952752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4109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DD1AA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54D33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3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878B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7BEF1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0A47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34CC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A4D09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E4404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93 </w:t>
            </w:r>
          </w:p>
        </w:tc>
      </w:tr>
      <w:tr w:rsidR="00792755" w:rsidRPr="00792755" w14:paraId="141A69F7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A5360B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270C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9E28E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4549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2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D74C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F4D26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9700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A5FA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0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84779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CAF9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.05 </w:t>
            </w:r>
          </w:p>
        </w:tc>
      </w:tr>
      <w:tr w:rsidR="00792755" w:rsidRPr="00792755" w14:paraId="2D2054AC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45FDE4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02B4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EA286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DB66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4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AD72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4D79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34EDF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959F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1D5F0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2700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39 </w:t>
            </w:r>
          </w:p>
        </w:tc>
      </w:tr>
      <w:tr w:rsidR="00792755" w:rsidRPr="00792755" w14:paraId="56366294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5D10B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637B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A3F9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EB4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2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FF0E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0AD0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E2FA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76BC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7.1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74E245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49A7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.39 </w:t>
            </w:r>
          </w:p>
        </w:tc>
      </w:tr>
      <w:tr w:rsidR="00792755" w:rsidRPr="00792755" w14:paraId="4F476636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F70AD2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AF351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9391B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ABAD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EF2A3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3364D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02BF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301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8B492C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0DFD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.48 </w:t>
            </w:r>
          </w:p>
        </w:tc>
      </w:tr>
      <w:tr w:rsidR="00792755" w:rsidRPr="00792755" w14:paraId="59F6D87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129072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50F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3E1B7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B0F1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3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4D36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F39D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AA6A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81B5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0D2401" w14:textId="77777777" w:rsidR="00792755" w:rsidRPr="00792755" w:rsidRDefault="00792755" w:rsidP="007927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B3E0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7.6 </w:t>
            </w:r>
          </w:p>
        </w:tc>
      </w:tr>
      <w:tr w:rsidR="00792755" w:rsidRPr="00792755" w14:paraId="1AEB43EF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DDB7C8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67BA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sber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02795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F5662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3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DC45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0DD3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2A07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355F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584CE6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FF73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53 </w:t>
            </w:r>
          </w:p>
        </w:tc>
      </w:tr>
      <w:tr w:rsidR="00792755" w:rsidRPr="00792755" w14:paraId="2AB41AFB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E99EA9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9504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8F70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C9957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809D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4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1E508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031EB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DE84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850CF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F2E6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7 </w:t>
            </w:r>
          </w:p>
        </w:tc>
      </w:tr>
      <w:tr w:rsidR="00792755" w:rsidRPr="00792755" w14:paraId="4E3D5CA6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A7BE8C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Asp0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EBD3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CEB2E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B2881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C707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2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44ED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1697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D6FE0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DB19B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5976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,00     </w:t>
            </w:r>
          </w:p>
        </w:tc>
      </w:tr>
      <w:tr w:rsidR="00792755" w:rsidRPr="00792755" w14:paraId="3303C943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318222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3D1F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AE4B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5479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7BF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2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B4973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1A09C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F4CC7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8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54B02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F751A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7.34 </w:t>
            </w:r>
          </w:p>
        </w:tc>
      </w:tr>
      <w:tr w:rsidR="00792755" w:rsidRPr="00792755" w14:paraId="56C51AEB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34CD5A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D8D1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09D77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9C1CA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1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507A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8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02877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13A57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F99C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77B2F1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9C63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77 </w:t>
            </w:r>
          </w:p>
        </w:tc>
      </w:tr>
      <w:tr w:rsidR="00792755" w:rsidRPr="00792755" w14:paraId="56D88F1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2A6906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E698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233D0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91F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0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438B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8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E1158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3D3B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D7D4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0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1CD5C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309B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.32 </w:t>
            </w:r>
          </w:p>
        </w:tc>
      </w:tr>
      <w:tr w:rsidR="00792755" w:rsidRPr="00792755" w14:paraId="3F4CC2E3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F5541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708A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04183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26B5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7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DF08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8257A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6929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1092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77CF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5A17B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2 </w:t>
            </w:r>
          </w:p>
        </w:tc>
      </w:tr>
      <w:tr w:rsidR="00792755" w:rsidRPr="00792755" w14:paraId="37975D74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EDD5E9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2EF2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1D371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6F5E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7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4474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8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50518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53975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261A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2.7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0C8936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CC243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57 </w:t>
            </w:r>
          </w:p>
        </w:tc>
      </w:tr>
      <w:tr w:rsidR="00792755" w:rsidRPr="00792755" w14:paraId="1D17EBB7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4E8F97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636C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6011C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972D4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6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0CDC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7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D3A5C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8BDCF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904D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3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92B716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ACA1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95 </w:t>
            </w:r>
          </w:p>
        </w:tc>
      </w:tr>
      <w:tr w:rsidR="00792755" w:rsidRPr="00792755" w14:paraId="658D2EA9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9BA7BA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6D45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ADE90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D2557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6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5837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7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31E9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8778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E39A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35A93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845D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.64 </w:t>
            </w:r>
          </w:p>
        </w:tc>
      </w:tr>
      <w:tr w:rsidR="00792755" w:rsidRPr="00792755" w14:paraId="691A648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444018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A923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C85EF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FDD8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118B7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0E3F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7803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E518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6ADE4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DDCD5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01 </w:t>
            </w:r>
          </w:p>
        </w:tc>
      </w:tr>
      <w:tr w:rsidR="00792755" w:rsidRPr="00792755" w14:paraId="59D92EFC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48E9F0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7942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7C6AE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1CD5C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1712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9DF0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7C63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BC71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4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B2273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6F2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64 </w:t>
            </w:r>
          </w:p>
        </w:tc>
      </w:tr>
      <w:tr w:rsidR="00792755" w:rsidRPr="00792755" w14:paraId="7CCD75DB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BEC654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6CFB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8BF88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CAF4D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0B29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70A28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6D93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7450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2.1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41078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CA668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53 </w:t>
            </w:r>
          </w:p>
        </w:tc>
      </w:tr>
      <w:tr w:rsidR="00792755" w:rsidRPr="00792755" w14:paraId="16056A67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12F40C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4F3A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93192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94A8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4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C266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5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8B358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2827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A509E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1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7A56C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1264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22 </w:t>
            </w:r>
          </w:p>
        </w:tc>
      </w:tr>
      <w:tr w:rsidR="00792755" w:rsidRPr="00792755" w14:paraId="0A1455FD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CF9C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B25B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3843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554E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2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710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F28E8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3814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25FC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1.9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70FB8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D81A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2 </w:t>
            </w:r>
          </w:p>
        </w:tc>
      </w:tr>
      <w:tr w:rsidR="00792755" w:rsidRPr="00792755" w14:paraId="6B656616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9338EB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7117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650BC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8157B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FB91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D640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32455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BFA2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38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D9275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C7787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75 </w:t>
            </w:r>
          </w:p>
        </w:tc>
      </w:tr>
      <w:tr w:rsidR="00792755" w:rsidRPr="00792755" w14:paraId="79C8504C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0A59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EE2B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D62E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F7DD2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9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C2B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5E58F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7360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1470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7F654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D77C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41 </w:t>
            </w:r>
          </w:p>
        </w:tc>
      </w:tr>
      <w:tr w:rsidR="00792755" w:rsidRPr="00792755" w14:paraId="1FFC0D0E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4BD795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5864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5D330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7C4AB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B5C3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1EA9D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66657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031B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903A6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1E7F0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.64 </w:t>
            </w:r>
          </w:p>
        </w:tc>
      </w:tr>
      <w:tr w:rsidR="00792755" w:rsidRPr="00792755" w14:paraId="35B2140D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38D9F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D897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F547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E79EC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36B2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F25A7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85298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7C10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D58D0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0163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.5 </w:t>
            </w:r>
          </w:p>
        </w:tc>
      </w:tr>
      <w:tr w:rsidR="00792755" w:rsidRPr="00792755" w14:paraId="01FB7633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BB8142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A2FC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dal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37B8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5182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5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C25F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F995D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5ADB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6658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E41C5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3A41C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.39 </w:t>
            </w:r>
          </w:p>
        </w:tc>
      </w:tr>
      <w:tr w:rsidR="00792755" w:rsidRPr="00792755" w14:paraId="62212BFB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6F2276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E0F4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FC1EF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3D726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6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9BBF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DE76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F4068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A6EC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0.0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67F7E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DE9D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52 </w:t>
            </w:r>
          </w:p>
        </w:tc>
      </w:tr>
      <w:tr w:rsidR="00792755" w:rsidRPr="00792755" w14:paraId="5086C3E6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DA1299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4F4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D53B0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471EA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5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6F46E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FFF72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B8F72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EE22D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3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BAF76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31DA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37 </w:t>
            </w:r>
          </w:p>
        </w:tc>
      </w:tr>
      <w:tr w:rsidR="00792755" w:rsidRPr="00792755" w14:paraId="2EFD84E3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163C2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0F5A3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05085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1CA3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A059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A485D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E32E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2FC6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9.03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F95E9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DE38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9.39 </w:t>
            </w:r>
          </w:p>
        </w:tc>
      </w:tr>
      <w:tr w:rsidR="00792755" w:rsidRPr="00792755" w14:paraId="65459B5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EDFB4B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45F1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60DF4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63872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2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5D35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CA86F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8154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445DE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9.10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D3CB2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555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09 </w:t>
            </w:r>
          </w:p>
        </w:tc>
      </w:tr>
      <w:tr w:rsidR="00792755" w:rsidRPr="00792755" w14:paraId="204F31C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A6495C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27F8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72690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332FD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F3B3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EE32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E126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5108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18B2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2804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.27 </w:t>
            </w:r>
          </w:p>
        </w:tc>
      </w:tr>
      <w:tr w:rsidR="00792755" w:rsidRPr="00792755" w14:paraId="3B08146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934816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5CA9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49480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D6AE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B978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208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ADDC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BE14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54F536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EE5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.01 </w:t>
            </w:r>
          </w:p>
        </w:tc>
      </w:tr>
      <w:tr w:rsidR="00792755" w:rsidRPr="00792755" w14:paraId="32934618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002D88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9A69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B87F6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CE4D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9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3019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FD0C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B8FF2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0DF4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6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E232A9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4F33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1.89 </w:t>
            </w:r>
          </w:p>
        </w:tc>
      </w:tr>
      <w:tr w:rsidR="00792755" w:rsidRPr="00792755" w14:paraId="6D4AAB00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6F4DAA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489D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D8C2C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5966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9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56B64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C37C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4DA0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C5D3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90BC5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95C8F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07 </w:t>
            </w:r>
          </w:p>
        </w:tc>
      </w:tr>
      <w:tr w:rsidR="00792755" w:rsidRPr="00792755" w14:paraId="3B4DA8F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48F1CF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6A38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sb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CBE7D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8A7B6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8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DC7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C3085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2312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0250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0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E86D0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AAB0C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1.91 </w:t>
            </w:r>
          </w:p>
        </w:tc>
      </w:tr>
      <w:tr w:rsidR="00792755" w:rsidRPr="00792755" w14:paraId="4BA1D9A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D58461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53D2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8759A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884C9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00C2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0F54A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FDA7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C15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9.0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2B80D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AE14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7.21 </w:t>
            </w:r>
          </w:p>
        </w:tc>
      </w:tr>
      <w:tr w:rsidR="00792755" w:rsidRPr="00792755" w14:paraId="11514611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B26D82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FCBE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7F28E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1E02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9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1A3F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3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CC2C7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2ED9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2305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5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3676E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CD70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.41 </w:t>
            </w:r>
          </w:p>
        </w:tc>
      </w:tr>
      <w:tr w:rsidR="00792755" w:rsidRPr="00792755" w14:paraId="2D1AF525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5F9A19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8E62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6297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61871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83C8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4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8698E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3AC0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C776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4D1D2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645B9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.23 </w:t>
            </w:r>
          </w:p>
        </w:tc>
      </w:tr>
      <w:tr w:rsidR="00792755" w:rsidRPr="00792755" w14:paraId="3D4F6E4B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E3B49E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E3AD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743EE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E9E0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4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21588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4DC85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0AED9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8D69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5CABC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35E99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.84 </w:t>
            </w:r>
          </w:p>
        </w:tc>
      </w:tr>
      <w:tr w:rsidR="00792755" w:rsidRPr="00792755" w14:paraId="46F5F3E4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B4719A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0C0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E68EC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04F1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4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72DA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9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CF22A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7149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7854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0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615D4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4F84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49 </w:t>
            </w:r>
          </w:p>
        </w:tc>
      </w:tr>
      <w:tr w:rsidR="00792755" w:rsidRPr="00792755" w14:paraId="112A72E4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49A56D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1FD8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67D6D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A9FC2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B3C4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7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84875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A32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91CCF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7162D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E9D20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.92 </w:t>
            </w:r>
          </w:p>
        </w:tc>
      </w:tr>
      <w:tr w:rsidR="00792755" w:rsidRPr="00792755" w14:paraId="7A4210F0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48658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7CE5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B36CB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5EA08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0C15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1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461B4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90F8C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5253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92767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897B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13 </w:t>
            </w:r>
          </w:p>
        </w:tc>
      </w:tr>
      <w:tr w:rsidR="00792755" w:rsidRPr="00792755" w14:paraId="2839144F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390BAF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0EE8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te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AC246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DA8C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5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0FC4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9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B717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D6A4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3038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EB34C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55F6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56 </w:t>
            </w:r>
          </w:p>
        </w:tc>
      </w:tr>
      <w:tr w:rsidR="00792755" w:rsidRPr="00792755" w14:paraId="3B0AE4DC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0CCEF2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F2D1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72A7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8143B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4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EE6C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9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B8DF7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30A1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5FCA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3966C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8ECA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.79 </w:t>
            </w:r>
          </w:p>
        </w:tc>
      </w:tr>
      <w:tr w:rsidR="00792755" w:rsidRPr="00792755" w14:paraId="2C0BAB84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BFA95E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496E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EF92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9656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4BD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FD365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B878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BBFB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663EE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8B81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62 </w:t>
            </w:r>
          </w:p>
        </w:tc>
      </w:tr>
      <w:tr w:rsidR="00792755" w:rsidRPr="00792755" w14:paraId="3EF76FF8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6BFBA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9E8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3FCEC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C55E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8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9305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1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FC81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9B7EA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5DEE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54F36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B563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47 </w:t>
            </w:r>
          </w:p>
        </w:tc>
      </w:tr>
      <w:tr w:rsidR="00792755" w:rsidRPr="00792755" w14:paraId="596415C6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58F5DD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F549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2D4F7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E78E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6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1D6C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7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18FFA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4C3C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834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5.92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03B99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3F75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.47 </w:t>
            </w:r>
          </w:p>
        </w:tc>
      </w:tr>
      <w:tr w:rsidR="00792755" w:rsidRPr="00792755" w14:paraId="39F3A583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FA4390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D85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6E5C0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D16A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7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B525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8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2EA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CB5E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B7D9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2EE57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25387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89 </w:t>
            </w:r>
          </w:p>
        </w:tc>
      </w:tr>
      <w:tr w:rsidR="00792755" w:rsidRPr="00792755" w14:paraId="0A911F06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321779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5D65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2D86F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9EF7F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7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B707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0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726E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BF24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AC53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9CC20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CB268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.88 </w:t>
            </w:r>
          </w:p>
        </w:tc>
      </w:tr>
      <w:tr w:rsidR="00792755" w:rsidRPr="00792755" w14:paraId="5CC626FC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C5FDBD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14C2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52480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3388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8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C34D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5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43CC8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97E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7946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0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45B91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9A6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43 </w:t>
            </w:r>
          </w:p>
        </w:tc>
      </w:tr>
      <w:tr w:rsidR="00792755" w:rsidRPr="00792755" w14:paraId="019F168E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8D26EF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0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8806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63CF5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16B6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E111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9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C3090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F4C8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7CD3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382E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E82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67 </w:t>
            </w:r>
          </w:p>
        </w:tc>
      </w:tr>
      <w:tr w:rsidR="00792755" w:rsidRPr="00792755" w14:paraId="4457E44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F30F6E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C503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jeplo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1EF71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94F3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1F85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7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80A3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0F4DC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7F1A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9.0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6DB6F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11A0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93 </w:t>
            </w:r>
          </w:p>
        </w:tc>
      </w:tr>
      <w:tr w:rsidR="00792755" w:rsidRPr="00792755" w14:paraId="361C243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ADDC13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49A4F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jeplo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4A265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DC1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738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0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6F7D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401E6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BEB1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D7246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D5D9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2.74 </w:t>
            </w:r>
          </w:p>
        </w:tc>
      </w:tr>
      <w:tr w:rsidR="00792755" w:rsidRPr="00792755" w14:paraId="60FA2E9F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0A68BA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863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jeplo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2008F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5B9E9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9FDF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8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153F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0ECCA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EC73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3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BC5B1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EAB3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8.18 </w:t>
            </w:r>
          </w:p>
        </w:tc>
      </w:tr>
      <w:tr w:rsidR="00792755" w:rsidRPr="00792755" w14:paraId="440F96D0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8DB6FF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3274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jeplo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E6B2D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70E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4CF3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DB25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2F932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C964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5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8D351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39DE3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3.68 </w:t>
            </w:r>
          </w:p>
        </w:tc>
      </w:tr>
      <w:tr w:rsidR="00792755" w:rsidRPr="00792755" w14:paraId="6A88D70E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51987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0C03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l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5B5A3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003E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7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3C48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9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56A39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EB511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5258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7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7D2FB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9C557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6.86 </w:t>
            </w:r>
          </w:p>
        </w:tc>
      </w:tr>
      <w:tr w:rsidR="00792755" w:rsidRPr="00792755" w14:paraId="65501082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EAF1FD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50FD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l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E50D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0F89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6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2196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8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45C0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BC594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AE57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86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702082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FFBF0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6.22 </w:t>
            </w:r>
          </w:p>
        </w:tc>
      </w:tr>
      <w:tr w:rsidR="00792755" w:rsidRPr="00792755" w14:paraId="522BBCB5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B96486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591C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l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97709D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C81CA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9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F7EB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AE1D9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1BFC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84A8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71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EF1CB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2C866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.32 </w:t>
            </w:r>
          </w:p>
        </w:tc>
      </w:tr>
      <w:tr w:rsidR="00792755" w:rsidRPr="00792755" w14:paraId="2F74C63D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2F34F8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FF8B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l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346CC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CE27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5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C975A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9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27F5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D504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D9BC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0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9E991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3886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.85 </w:t>
            </w:r>
          </w:p>
        </w:tc>
      </w:tr>
      <w:tr w:rsidR="00792755" w:rsidRPr="00792755" w14:paraId="6194504C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DE5DE7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93451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l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CDFAA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1622E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4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5B4E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5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3A22F0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5B385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E264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9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5F00C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DB8B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3.95 </w:t>
            </w:r>
          </w:p>
        </w:tc>
      </w:tr>
      <w:tr w:rsidR="00792755" w:rsidRPr="00792755" w14:paraId="69189D9A" w14:textId="77777777" w:rsidTr="0036531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1D94B3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sp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6CA5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l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2CDA72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C530C3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5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EC9185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7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97454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983D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3C126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34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02593F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AA374F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99 </w:t>
            </w:r>
          </w:p>
        </w:tc>
      </w:tr>
      <w:tr w:rsidR="00792755" w:rsidRPr="00792755" w14:paraId="45329E77" w14:textId="77777777" w:rsidTr="00365313">
        <w:trPr>
          <w:trHeight w:val="300"/>
        </w:trPr>
        <w:tc>
          <w:tcPr>
            <w:tcW w:w="113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63053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CD15BC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C78AA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1F6C8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936FE7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38CA3B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B3270E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EE140A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836FD8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666B64" w14:textId="77777777" w:rsidR="00792755" w:rsidRPr="00792755" w:rsidRDefault="00792755" w:rsidP="007927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</w:tr>
    </w:tbl>
    <w:p w14:paraId="41F60B7B" w14:textId="77777777" w:rsidR="00792755" w:rsidRDefault="00792755"/>
    <w:p w14:paraId="172335C4" w14:textId="77777777" w:rsidR="00792755" w:rsidRDefault="00792755"/>
    <w:sectPr w:rsidR="00792755" w:rsidSect="0079275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755"/>
    <w:rsid w:val="00365313"/>
    <w:rsid w:val="0045729B"/>
    <w:rsid w:val="005B42FB"/>
    <w:rsid w:val="006B3EEF"/>
    <w:rsid w:val="00792755"/>
    <w:rsid w:val="00A025FC"/>
    <w:rsid w:val="00BA6E6B"/>
    <w:rsid w:val="00F5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1F9AF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E6B"/>
  </w:style>
  <w:style w:type="character" w:styleId="Hyperlink">
    <w:name w:val="Hyperlink"/>
    <w:basedOn w:val="DefaultParagraphFont"/>
    <w:uiPriority w:val="99"/>
    <w:semiHidden/>
    <w:unhideWhenUsed/>
    <w:rsid w:val="007927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755"/>
    <w:rPr>
      <w:color w:val="800080"/>
      <w:u w:val="single"/>
    </w:rPr>
  </w:style>
  <w:style w:type="paragraph" w:customStyle="1" w:styleId="xl63">
    <w:name w:val="xl63"/>
    <w:basedOn w:val="Normal"/>
    <w:rsid w:val="0079275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79275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792755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0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54</Words>
  <Characters>6008</Characters>
  <Application>Microsoft Macintosh Word</Application>
  <DocSecurity>0</DocSecurity>
  <Lines>50</Lines>
  <Paragraphs>14</Paragraphs>
  <ScaleCrop>false</ScaleCrop>
  <Company>EMG</Company>
  <LinksUpToDate>false</LinksUpToDate>
  <CharactersWithSpaces>7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4</cp:revision>
  <dcterms:created xsi:type="dcterms:W3CDTF">2016-05-08T16:49:00Z</dcterms:created>
  <dcterms:modified xsi:type="dcterms:W3CDTF">2017-04-19T07:50:00Z</dcterms:modified>
</cp:coreProperties>
</file>